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0B27" w14:textId="67941100" w:rsidR="002B0348" w:rsidRPr="00755B6E" w:rsidRDefault="002B0348">
      <w:pPr>
        <w:rPr>
          <w:rFonts w:hint="eastAsia"/>
          <w:b/>
          <w:bCs/>
          <w:sz w:val="24"/>
          <w:szCs w:val="28"/>
        </w:rPr>
      </w:pPr>
      <w:r w:rsidRPr="00755B6E">
        <w:rPr>
          <w:rFonts w:hint="eastAsia"/>
          <w:b/>
          <w:bCs/>
          <w:sz w:val="24"/>
          <w:szCs w:val="28"/>
        </w:rPr>
        <w:t xml:space="preserve">Supplementary </w:t>
      </w:r>
      <w:r w:rsidR="00755B6E" w:rsidRPr="00755B6E">
        <w:rPr>
          <w:rFonts w:hint="eastAsia"/>
          <w:b/>
          <w:bCs/>
          <w:sz w:val="24"/>
          <w:szCs w:val="28"/>
        </w:rPr>
        <w:t xml:space="preserve">Table 1. List of </w:t>
      </w:r>
      <w:r w:rsidR="00755B6E" w:rsidRPr="00755B6E">
        <w:rPr>
          <w:b/>
          <w:bCs/>
          <w:sz w:val="24"/>
          <w:szCs w:val="28"/>
        </w:rPr>
        <w:t>differentially</w:t>
      </w:r>
      <w:r w:rsidR="00755B6E" w:rsidRPr="00755B6E">
        <w:rPr>
          <w:rFonts w:hint="eastAsia"/>
          <w:b/>
          <w:bCs/>
          <w:sz w:val="24"/>
          <w:szCs w:val="28"/>
        </w:rPr>
        <w:t xml:space="preserve"> expressed genes in LPS-induced epididymitis (WT mice)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4573"/>
        <w:gridCol w:w="1262"/>
        <w:gridCol w:w="1985"/>
      </w:tblGrid>
      <w:tr w:rsidR="00286B1A" w:rsidRPr="00286B1A" w14:paraId="18F744E0" w14:textId="77777777" w:rsidTr="00286B1A">
        <w:trPr>
          <w:trHeight w:val="285"/>
        </w:trPr>
        <w:tc>
          <w:tcPr>
            <w:tcW w:w="7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AEC47" w14:textId="0768F2C2" w:rsidR="00286B1A" w:rsidRPr="00286B1A" w:rsidRDefault="00286B1A" w:rsidP="00286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Up-regulated </w:t>
            </w:r>
            <w:r w:rsidR="00755B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genes </w:t>
            </w: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 LPS-treated mice epididymis</w:t>
            </w:r>
          </w:p>
        </w:tc>
      </w:tr>
      <w:tr w:rsidR="00286B1A" w:rsidRPr="00286B1A" w14:paraId="11D8BB4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9FA1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_nam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D72A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4EA2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034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286B1A" w:rsidRPr="00286B1A" w14:paraId="2B33A93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67C0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im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0C01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6A20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86B1A" w:rsidRPr="00286B1A" w14:paraId="2F80AC2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E4F7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tnl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B1E1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5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EF38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86B1A" w:rsidRPr="00286B1A" w14:paraId="5AD36FFC" w14:textId="77777777" w:rsidTr="00286B1A">
        <w:trPr>
          <w:trHeight w:val="25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A0E0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apdh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991B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3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7EB8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227C28F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BFD9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bscr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BC0E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32E8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3 </w:t>
            </w:r>
          </w:p>
        </w:tc>
      </w:tr>
      <w:tr w:rsidR="00286B1A" w:rsidRPr="00286B1A" w14:paraId="075CDAE2" w14:textId="77777777" w:rsidTr="00286B1A">
        <w:trPr>
          <w:trHeight w:val="37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C494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2D49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2BBD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32046306" w14:textId="77777777" w:rsidTr="00286B1A">
        <w:trPr>
          <w:trHeight w:val="210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5D75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tla2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3B44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8933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  <w:tr w:rsidR="00286B1A" w:rsidRPr="00286B1A" w14:paraId="1D33F7FD" w14:textId="77777777" w:rsidTr="00286B1A">
        <w:trPr>
          <w:trHeight w:val="300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79FF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l31r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FB45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58A9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7BAB957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D730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cl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3F19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4AD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361E6E6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19FA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a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727D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FDF8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86B1A" w:rsidRPr="00286B1A" w14:paraId="5E63BF8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DEF4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lec3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282A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A985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86B1A" w:rsidRPr="00286B1A" w14:paraId="1A7AFED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7DAD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pin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41FE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9F0E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286B1A" w:rsidRPr="00286B1A" w14:paraId="2CE1F050" w14:textId="77777777" w:rsidTr="00286B1A">
        <w:trPr>
          <w:trHeight w:val="52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072A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r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B28A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2E96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86B1A" w:rsidRPr="00286B1A" w14:paraId="08E7A34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CEE3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kap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CE82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26D4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2 </w:t>
            </w:r>
          </w:p>
        </w:tc>
      </w:tr>
      <w:tr w:rsidR="00286B1A" w:rsidRPr="00286B1A" w14:paraId="4DA40E8F" w14:textId="77777777" w:rsidTr="00286B1A">
        <w:trPr>
          <w:trHeight w:val="420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83C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cdc1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F50D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D495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86B1A" w:rsidRPr="00286B1A" w14:paraId="1FEB92D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F705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rrc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6BFF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FE75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7A84B656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CCA2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308D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5EF9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1814C96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3FC9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700001O22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D6CA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DB63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3F77F1F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04C3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lp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7B55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5883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86B1A" w:rsidRPr="00286B1A" w14:paraId="07726E2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947F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it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BEA3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5EF8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7AB875A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78CE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sgin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64EF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1398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4A06476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6C62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bp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BFC5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D58D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1FB785B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D708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6galnac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3343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763A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86B1A" w:rsidRPr="00286B1A" w14:paraId="29538AB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19B3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cara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C6FB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7689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13C3052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E95D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nt7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6DB0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E774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86B1A" w:rsidRPr="00286B1A" w14:paraId="1F512CB4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8CC7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cun1d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9706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B45C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201C11E4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CB27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ns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70DC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7FB2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86B1A" w:rsidRPr="00286B1A" w14:paraId="5292BF84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72D2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c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CC68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9F9D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86B1A" w:rsidRPr="00286B1A" w14:paraId="1873A45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A021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df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F361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A4B3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86B1A" w:rsidRPr="00286B1A" w14:paraId="2CE9BD3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47C0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gs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67A3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ABAB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3 </w:t>
            </w:r>
          </w:p>
        </w:tc>
      </w:tr>
      <w:tr w:rsidR="00286B1A" w:rsidRPr="00286B1A" w14:paraId="6862AC44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C025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qp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312B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185B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286B1A" w:rsidRPr="00286B1A" w14:paraId="75D5BA1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AC2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yg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4534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A741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86B1A" w:rsidRPr="00286B1A" w14:paraId="09C69D1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1666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scr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2CAC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AC93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578A9BD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988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rbs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A5C9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E36D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86B1A" w:rsidRPr="00286B1A" w14:paraId="1F88EA5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A4B5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l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8610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02F0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86B1A" w:rsidRPr="00286B1A" w14:paraId="54753C8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2304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pk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290C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9B1C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0 </w:t>
            </w:r>
          </w:p>
        </w:tc>
      </w:tr>
      <w:tr w:rsidR="00286B1A" w:rsidRPr="00286B1A" w14:paraId="45BBDDB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0448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lr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223C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31AE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86B1A" w:rsidRPr="00286B1A" w14:paraId="47E3C1A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4BDF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f1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B7C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FEBB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86B1A" w:rsidRPr="00286B1A" w14:paraId="4679F1FB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9C1A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pr1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7A35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177B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86B1A" w:rsidRPr="00286B1A" w14:paraId="6FB67FC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50FD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Ube2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E576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C7E4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8 </w:t>
            </w:r>
          </w:p>
        </w:tc>
      </w:tr>
      <w:tr w:rsidR="00286B1A" w:rsidRPr="00286B1A" w14:paraId="61CA7FA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FEDE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b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661D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4C51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86B1A" w:rsidRPr="00286B1A" w14:paraId="3F80EA8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F807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sp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FE61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AD52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8 </w:t>
            </w:r>
          </w:p>
        </w:tc>
      </w:tr>
      <w:tr w:rsidR="00286B1A" w:rsidRPr="00286B1A" w14:paraId="07BD2A9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1117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ip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790F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231C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86B1A" w:rsidRPr="00286B1A" w14:paraId="7E4A1B2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6ACD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tr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21F8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0737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2 </w:t>
            </w:r>
          </w:p>
        </w:tc>
      </w:tr>
      <w:tr w:rsidR="00286B1A" w:rsidRPr="00286B1A" w14:paraId="320CC09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19F1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s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0CDB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73F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86B1A" w:rsidRPr="00286B1A" w14:paraId="7A7F5C7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4304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g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BF33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A1B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1 </w:t>
            </w:r>
          </w:p>
        </w:tc>
      </w:tr>
      <w:tr w:rsidR="00286B1A" w:rsidRPr="00286B1A" w14:paraId="2E6C43A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B6A1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ab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2EAE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B3A6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4 </w:t>
            </w:r>
          </w:p>
        </w:tc>
      </w:tr>
      <w:tr w:rsidR="00286B1A" w:rsidRPr="00286B1A" w14:paraId="30D95C6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C4D6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kho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1A22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E40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86B1A" w:rsidRPr="00286B1A" w14:paraId="5173EDF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B757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m46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58AE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F913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2 </w:t>
            </w:r>
          </w:p>
        </w:tc>
      </w:tr>
      <w:tr w:rsidR="00286B1A" w:rsidRPr="00286B1A" w14:paraId="328C55C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DBD2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eg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D79F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E11C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8 </w:t>
            </w:r>
          </w:p>
        </w:tc>
      </w:tr>
      <w:tr w:rsidR="00286B1A" w:rsidRPr="00286B1A" w14:paraId="128B7B9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3C1B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rping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C083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4D5D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86B1A" w:rsidRPr="00286B1A" w14:paraId="56846F36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1CA7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a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20DC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85CF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2 </w:t>
            </w:r>
          </w:p>
        </w:tc>
      </w:tr>
      <w:tr w:rsidR="00286B1A" w:rsidRPr="00286B1A" w14:paraId="3E36BC6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B5D0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stl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CE3C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A59D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6AB274C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6363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it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BFAA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AFA5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86B1A" w:rsidRPr="00286B1A" w14:paraId="6245475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6F7B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rs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935B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F77D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12FE65A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E1B4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imp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99B1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F4D1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86B1A" w:rsidRPr="00286B1A" w14:paraId="2617DD2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F2EE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i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84A2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2D23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4 </w:t>
            </w:r>
          </w:p>
        </w:tc>
      </w:tr>
      <w:tr w:rsidR="00286B1A" w:rsidRPr="00286B1A" w14:paraId="13324A6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BF21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hgdi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33CC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FE28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86B1A" w:rsidRPr="00286B1A" w14:paraId="7AFE43B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565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stn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043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5B06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86B1A" w:rsidRPr="00286B1A" w14:paraId="53160B8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81EC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ivep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11F0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0BAA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3 </w:t>
            </w:r>
          </w:p>
        </w:tc>
      </w:tr>
      <w:tr w:rsidR="00286B1A" w:rsidRPr="00286B1A" w14:paraId="361F007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46ED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ypd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13A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BC62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86B1A" w:rsidRPr="00286B1A" w14:paraId="39E6765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1DE1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aseh2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345F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10F5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5 </w:t>
            </w:r>
          </w:p>
        </w:tc>
      </w:tr>
      <w:tr w:rsidR="00286B1A" w:rsidRPr="00286B1A" w14:paraId="510F22F6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ADF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t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ACBC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9723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86B1A" w:rsidRPr="00286B1A" w14:paraId="4BDF230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D0AB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gfbr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FE99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01B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6 </w:t>
            </w:r>
          </w:p>
        </w:tc>
      </w:tr>
      <w:tr w:rsidR="00286B1A" w:rsidRPr="00286B1A" w14:paraId="627E4B1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EA3C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gfbp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E990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2A70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3D5E9DD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E7A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ar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AEF3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92E3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86B1A" w:rsidRPr="00286B1A" w14:paraId="20B248E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B15B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zip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76B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0CF0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3 </w:t>
            </w:r>
          </w:p>
        </w:tc>
      </w:tr>
      <w:tr w:rsidR="00286B1A" w:rsidRPr="00286B1A" w14:paraId="6720E10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4BE0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yrk1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C18F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7B67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7 </w:t>
            </w:r>
          </w:p>
        </w:tc>
      </w:tr>
      <w:tr w:rsidR="00286B1A" w:rsidRPr="00286B1A" w14:paraId="54076C6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5C0E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031439G07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6455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E27B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286B1A" w:rsidRPr="00286B1A" w14:paraId="5642F29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6971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f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F3ED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BD1F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0E69FD2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10FB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yb5d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524F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8F69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5 </w:t>
            </w:r>
          </w:p>
        </w:tc>
      </w:tr>
      <w:tr w:rsidR="00286B1A" w:rsidRPr="00286B1A" w14:paraId="40905F4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1D9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700001K19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885E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54E7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86B1A" w:rsidRPr="00286B1A" w14:paraId="4FAA7889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4398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cnt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ED65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2992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0 </w:t>
            </w:r>
          </w:p>
        </w:tc>
      </w:tr>
      <w:tr w:rsidR="00286B1A" w:rsidRPr="00286B1A" w14:paraId="5B762C3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EF3E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b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031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B44A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86B1A" w:rsidRPr="00286B1A" w14:paraId="099A750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BEB0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id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3BD8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B1CB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3E5296D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926E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ps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621B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8535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4 </w:t>
            </w:r>
          </w:p>
        </w:tc>
      </w:tr>
      <w:tr w:rsidR="00286B1A" w:rsidRPr="00286B1A" w14:paraId="4377A0F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256C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wtr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8F15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005B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86B1A" w:rsidRPr="00286B1A" w14:paraId="1BC3BC4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732B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r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20FF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57D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4 </w:t>
            </w:r>
          </w:p>
        </w:tc>
      </w:tr>
      <w:tr w:rsidR="00286B1A" w:rsidRPr="00286B1A" w14:paraId="261F296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A1D4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tur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2C6F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81A8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3 </w:t>
            </w:r>
          </w:p>
        </w:tc>
      </w:tr>
      <w:tr w:rsidR="00286B1A" w:rsidRPr="00286B1A" w14:paraId="6BF716F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4254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tih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692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26E1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6 </w:t>
            </w:r>
          </w:p>
        </w:tc>
      </w:tr>
      <w:tr w:rsidR="00286B1A" w:rsidRPr="00286B1A" w14:paraId="4D2496C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DA8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sgalnact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229C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9162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0 </w:t>
            </w:r>
          </w:p>
        </w:tc>
      </w:tr>
      <w:tr w:rsidR="00286B1A" w:rsidRPr="00286B1A" w14:paraId="24FCB34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8102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cbld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172A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9390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286B1A" w:rsidRPr="00286B1A" w14:paraId="74AB758B" w14:textId="77777777" w:rsidTr="00286B1A">
        <w:trPr>
          <w:trHeight w:val="285"/>
        </w:trPr>
        <w:tc>
          <w:tcPr>
            <w:tcW w:w="7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5A0EE" w14:textId="39077E6B" w:rsidR="00286B1A" w:rsidRPr="00286B1A" w:rsidRDefault="00286B1A" w:rsidP="00286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 xml:space="preserve">Down-regulated </w:t>
            </w:r>
            <w:r w:rsidR="00755B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genes </w:t>
            </w: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 LPS-treated mice epididymis</w:t>
            </w:r>
          </w:p>
        </w:tc>
      </w:tr>
      <w:tr w:rsidR="00286B1A" w:rsidRPr="00286B1A" w14:paraId="0C332A0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9405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_nam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64AB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CDA6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286B1A" w:rsidRPr="00286B1A" w14:paraId="75238996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070D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f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5AC3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C981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86B1A" w:rsidRPr="00286B1A" w14:paraId="158F9FB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23A8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330020H09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C0A6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82EF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2CFD7C8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FEAD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o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19B3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B732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4 </w:t>
            </w:r>
          </w:p>
        </w:tc>
      </w:tr>
      <w:tr w:rsidR="00286B1A" w:rsidRPr="00286B1A" w14:paraId="5FBB71A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F2D5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migo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A7A4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2E2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1 </w:t>
            </w:r>
          </w:p>
        </w:tc>
      </w:tr>
      <w:tr w:rsidR="00286B1A" w:rsidRPr="00286B1A" w14:paraId="604DBF2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4BC7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f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EC0B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377F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86B1A" w:rsidRPr="00286B1A" w14:paraId="53AD74A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C250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mp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429F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A048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5 </w:t>
            </w:r>
          </w:p>
        </w:tc>
      </w:tr>
      <w:tr w:rsidR="00286B1A" w:rsidRPr="00286B1A" w14:paraId="1A5323D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220E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rch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655F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D39E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86B1A" w:rsidRPr="00286B1A" w14:paraId="29B9E12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2CF8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sta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0B23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1634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86B1A" w:rsidRPr="00286B1A" w14:paraId="57430EC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03B0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dh3b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5B13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D83B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86B1A" w:rsidRPr="00286B1A" w14:paraId="5EE23C2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A8F1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ipr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0DC1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8640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2 </w:t>
            </w:r>
          </w:p>
        </w:tc>
      </w:tr>
      <w:tr w:rsidR="00286B1A" w:rsidRPr="00286B1A" w14:paraId="68D7978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B90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100a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6AB3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2746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5 </w:t>
            </w:r>
          </w:p>
        </w:tc>
      </w:tr>
      <w:tr w:rsidR="00286B1A" w:rsidRPr="00286B1A" w14:paraId="71A8076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E3F9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ase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93F6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D57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42AF2A5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1094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nfrsf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EDE2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DA92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86B1A" w:rsidRPr="00286B1A" w14:paraId="42E0F28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8180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if4ebp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ECF3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12F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86B1A" w:rsidRPr="00286B1A" w14:paraId="64E3848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527B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xb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18F4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2F4B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2 </w:t>
            </w:r>
          </w:p>
        </w:tc>
      </w:tr>
      <w:tr w:rsidR="00286B1A" w:rsidRPr="00286B1A" w14:paraId="361FF70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FD35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930002H24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A543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EA08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2 </w:t>
            </w:r>
          </w:p>
        </w:tc>
      </w:tr>
      <w:tr w:rsidR="00286B1A" w:rsidRPr="00286B1A" w14:paraId="0A4AF32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50F6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fcab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BC06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1D45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2 </w:t>
            </w:r>
          </w:p>
        </w:tc>
      </w:tr>
      <w:tr w:rsidR="00286B1A" w:rsidRPr="00286B1A" w14:paraId="017769B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FF7A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931428F04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DFBD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27BE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86B1A" w:rsidRPr="00286B1A" w14:paraId="42D13D5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F587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130055M24Rik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09B0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9294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86B1A" w:rsidRPr="00286B1A" w14:paraId="5C54ED1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A32E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51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09A8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4B3D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86B1A" w:rsidRPr="00286B1A" w14:paraId="6AF3B7E4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77F7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Zscan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1CD5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FB65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86B1A" w:rsidRPr="00286B1A" w14:paraId="47B44C2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2A92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69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10D3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5106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3F6E42DC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AB8E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add45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55BD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1887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8 </w:t>
            </w:r>
          </w:p>
        </w:tc>
      </w:tr>
      <w:tr w:rsidR="00286B1A" w:rsidRPr="00286B1A" w14:paraId="7FB25DB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7B9C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l7a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EE88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3A3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86B1A" w:rsidRPr="00286B1A" w14:paraId="428C3DB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3355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x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2130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2192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86B1A" w:rsidRPr="00286B1A" w14:paraId="45F82DD2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79C8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url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D7A4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7EFD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86B1A" w:rsidRPr="00286B1A" w14:paraId="645C7C7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2A5A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c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A0C1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F14C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286B1A" w:rsidRPr="00286B1A" w14:paraId="3FFF16BA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EE1B4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lml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58A6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AC33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8 </w:t>
            </w:r>
          </w:p>
        </w:tc>
      </w:tr>
      <w:tr w:rsidR="00286B1A" w:rsidRPr="00286B1A" w14:paraId="20A281F7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7B4F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au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52D1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F6CE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9 </w:t>
            </w:r>
          </w:p>
        </w:tc>
      </w:tr>
      <w:tr w:rsidR="00286B1A" w:rsidRPr="00286B1A" w14:paraId="58386CAE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092B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rrtm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A797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1FA9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86B1A" w:rsidRPr="00286B1A" w14:paraId="5143CFC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E394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dgrf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7FD5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F7E7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9 </w:t>
            </w:r>
          </w:p>
        </w:tc>
      </w:tr>
      <w:tr w:rsidR="00286B1A" w:rsidRPr="00286B1A" w14:paraId="529BEC3F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8089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sm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EAB9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9FA8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1 </w:t>
            </w:r>
          </w:p>
        </w:tc>
      </w:tr>
      <w:tr w:rsidR="00286B1A" w:rsidRPr="00286B1A" w14:paraId="14F3A1EB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30E5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ghj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B120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057C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124206D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7722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Klk1b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46FA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C602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9 </w:t>
            </w:r>
          </w:p>
        </w:tc>
      </w:tr>
      <w:tr w:rsidR="00286B1A" w:rsidRPr="00286B1A" w14:paraId="385AE09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C7EC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466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885FE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911C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86B1A" w:rsidRPr="00286B1A" w14:paraId="217F56E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70C2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3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9DAF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2AC7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86B1A" w:rsidRPr="00286B1A" w14:paraId="6446DD41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5B78F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Krt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FA20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8699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1 </w:t>
            </w:r>
          </w:p>
        </w:tc>
      </w:tr>
      <w:tr w:rsidR="00286B1A" w:rsidRPr="00286B1A" w14:paraId="17831980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2FC6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ord58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9C39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0B52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2 </w:t>
            </w:r>
          </w:p>
        </w:tc>
      </w:tr>
      <w:tr w:rsidR="00286B1A" w:rsidRPr="00286B1A" w14:paraId="6767573D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060A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tp4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26C8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92D30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6 </w:t>
            </w:r>
          </w:p>
        </w:tc>
      </w:tr>
      <w:tr w:rsidR="00286B1A" w:rsidRPr="00286B1A" w14:paraId="78237275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A9FF9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gals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BAA6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025B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7A60536B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AED5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poa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EE4D1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CD5B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86B1A" w:rsidRPr="00286B1A" w14:paraId="67E2F946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D216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Mir69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823E5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5E51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86B1A" w:rsidRPr="00286B1A" w14:paraId="604CCD9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1E2A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1BE12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58D5C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8 </w:t>
            </w:r>
          </w:p>
        </w:tc>
      </w:tr>
      <w:tr w:rsidR="00286B1A" w:rsidRPr="00286B1A" w14:paraId="0A7111F3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7615B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ord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EE1E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D793D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86B1A" w:rsidRPr="00286B1A" w14:paraId="29CB2518" w14:textId="77777777" w:rsidTr="00286B1A">
        <w:trPr>
          <w:trHeight w:val="285"/>
        </w:trPr>
        <w:tc>
          <w:tcPr>
            <w:tcW w:w="4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A4343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51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32CB8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1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5E57" w14:textId="77777777" w:rsidR="00286B1A" w:rsidRPr="00286B1A" w:rsidRDefault="00286B1A" w:rsidP="00286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86B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</w:tbl>
    <w:p w14:paraId="7CD06E26" w14:textId="77777777" w:rsidR="003560FB" w:rsidRDefault="003560FB"/>
    <w:sectPr w:rsidR="00356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71715" w14:textId="77777777" w:rsidR="00DF3438" w:rsidRDefault="00DF3438" w:rsidP="00286B1A">
      <w:r>
        <w:separator/>
      </w:r>
    </w:p>
  </w:endnote>
  <w:endnote w:type="continuationSeparator" w:id="0">
    <w:p w14:paraId="3768F9A2" w14:textId="77777777" w:rsidR="00DF3438" w:rsidRDefault="00DF3438" w:rsidP="00286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C814E" w14:textId="77777777" w:rsidR="00DF3438" w:rsidRDefault="00DF3438" w:rsidP="00286B1A">
      <w:r>
        <w:separator/>
      </w:r>
    </w:p>
  </w:footnote>
  <w:footnote w:type="continuationSeparator" w:id="0">
    <w:p w14:paraId="63EEA30A" w14:textId="77777777" w:rsidR="00DF3438" w:rsidRDefault="00DF3438" w:rsidP="00286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8D"/>
    <w:rsid w:val="001D298D"/>
    <w:rsid w:val="00286B1A"/>
    <w:rsid w:val="002B0348"/>
    <w:rsid w:val="003560FB"/>
    <w:rsid w:val="005B4C09"/>
    <w:rsid w:val="00755B6E"/>
    <w:rsid w:val="00DF3438"/>
    <w:rsid w:val="00E007D9"/>
    <w:rsid w:val="00F8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87C516"/>
  <w15:chartTrackingRefBased/>
  <w15:docId w15:val="{89AD7749-1024-4F88-B068-C235882C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29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2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29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298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298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298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29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29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29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298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29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29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298D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298D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298D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29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29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29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29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2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29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29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29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29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29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298D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29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298D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1D298D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B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B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19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129</Words>
  <Characters>1750</Characters>
  <Application>Microsoft Office Word</Application>
  <DocSecurity>0</DocSecurity>
  <Lines>175</Lines>
  <Paragraphs>179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芙均 刘</dc:creator>
  <cp:keywords/>
  <dc:description/>
  <cp:lastModifiedBy>芙均 刘</cp:lastModifiedBy>
  <cp:revision>3</cp:revision>
  <dcterms:created xsi:type="dcterms:W3CDTF">2025-04-03T09:22:00Z</dcterms:created>
  <dcterms:modified xsi:type="dcterms:W3CDTF">2025-04-11T07:03:00Z</dcterms:modified>
</cp:coreProperties>
</file>